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D4C04" w14:textId="77777777" w:rsidR="005B0E9D" w:rsidRDefault="005B0E9D" w:rsidP="00921443">
      <w:pPr>
        <w:spacing w:after="0" w:line="360" w:lineRule="auto"/>
        <w:rPr>
          <w:rFonts w:ascii="Times New Roman" w:hAnsi="Times New Roman" w:cs="Times New Roman"/>
        </w:rPr>
      </w:pPr>
      <w:bookmarkStart w:id="0" w:name="_Hlk88426871"/>
    </w:p>
    <w:tbl>
      <w:tblPr>
        <w:tblStyle w:val="TableGrid1"/>
        <w:tblW w:w="10060" w:type="dxa"/>
        <w:tblLayout w:type="fixed"/>
        <w:tblLook w:val="04A0" w:firstRow="1" w:lastRow="0" w:firstColumn="1" w:lastColumn="0" w:noHBand="0" w:noVBand="1"/>
      </w:tblPr>
      <w:tblGrid>
        <w:gridCol w:w="967"/>
        <w:gridCol w:w="1264"/>
        <w:gridCol w:w="1025"/>
        <w:gridCol w:w="1417"/>
        <w:gridCol w:w="624"/>
        <w:gridCol w:w="1361"/>
        <w:gridCol w:w="567"/>
        <w:gridCol w:w="567"/>
        <w:gridCol w:w="567"/>
        <w:gridCol w:w="567"/>
        <w:gridCol w:w="567"/>
        <w:gridCol w:w="567"/>
      </w:tblGrid>
      <w:tr w:rsidR="00921443" w:rsidRPr="000061A5" w14:paraId="1BB817D3" w14:textId="77777777" w:rsidTr="00CA566E">
        <w:tc>
          <w:tcPr>
            <w:tcW w:w="967" w:type="dxa"/>
            <w:shd w:val="clear" w:color="auto" w:fill="2F5496" w:themeFill="accent1" w:themeFillShade="BF"/>
          </w:tcPr>
          <w:bookmarkEnd w:id="0"/>
          <w:p w14:paraId="28216A58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18"/>
                <w:lang w:val="en-GB"/>
              </w:rPr>
            </w:pPr>
            <w:r w:rsidRPr="00A73F55"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18"/>
                <w:lang w:val="en-GB"/>
              </w:rPr>
              <w:t>Soil name</w:t>
            </w:r>
          </w:p>
        </w:tc>
        <w:tc>
          <w:tcPr>
            <w:tcW w:w="1264" w:type="dxa"/>
            <w:shd w:val="clear" w:color="auto" w:fill="2F5496" w:themeFill="accent1" w:themeFillShade="BF"/>
          </w:tcPr>
          <w:p w14:paraId="24F9873D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18"/>
                <w:lang w:val="en-GB"/>
              </w:rPr>
            </w:pPr>
            <w:r w:rsidRPr="00A73F55"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18"/>
                <w:lang w:val="en-GB"/>
              </w:rPr>
              <w:t>Location</w:t>
            </w:r>
          </w:p>
        </w:tc>
        <w:tc>
          <w:tcPr>
            <w:tcW w:w="1025" w:type="dxa"/>
            <w:shd w:val="clear" w:color="auto" w:fill="2F5496" w:themeFill="accent1" w:themeFillShade="BF"/>
          </w:tcPr>
          <w:p w14:paraId="13C5FDC3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18"/>
                <w:lang w:val="en-GB"/>
              </w:rPr>
            </w:pPr>
            <w:r w:rsidRPr="00A73F55"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18"/>
                <w:lang w:val="en-GB"/>
              </w:rPr>
              <w:t>Altitude (m)</w:t>
            </w:r>
          </w:p>
        </w:tc>
        <w:tc>
          <w:tcPr>
            <w:tcW w:w="1417" w:type="dxa"/>
            <w:shd w:val="clear" w:color="auto" w:fill="2F5496" w:themeFill="accent1" w:themeFillShade="BF"/>
          </w:tcPr>
          <w:p w14:paraId="2DA4EA12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18"/>
                <w:lang w:val="en-GB"/>
              </w:rPr>
            </w:pPr>
            <w:r w:rsidRPr="00A73F55"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18"/>
                <w:lang w:val="en-GB"/>
              </w:rPr>
              <w:t>Climate</w:t>
            </w:r>
          </w:p>
        </w:tc>
        <w:tc>
          <w:tcPr>
            <w:tcW w:w="624" w:type="dxa"/>
            <w:shd w:val="clear" w:color="auto" w:fill="2F5496" w:themeFill="accent1" w:themeFillShade="BF"/>
          </w:tcPr>
          <w:p w14:paraId="2AB49247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18"/>
                <w:lang w:val="en-GB"/>
              </w:rPr>
            </w:pPr>
            <w:r w:rsidRPr="00A73F55"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18"/>
                <w:lang w:val="en-GB"/>
              </w:rPr>
              <w:t>pH</w:t>
            </w:r>
          </w:p>
        </w:tc>
        <w:tc>
          <w:tcPr>
            <w:tcW w:w="1361" w:type="dxa"/>
            <w:shd w:val="clear" w:color="auto" w:fill="2F5496" w:themeFill="accent1" w:themeFillShade="BF"/>
          </w:tcPr>
          <w:p w14:paraId="6C5C6A2F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18"/>
              </w:rPr>
            </w:pPr>
            <w:r w:rsidRPr="00A73F55"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18"/>
                <w:lang w:val="en-GB"/>
              </w:rPr>
              <w:t>Conductivity</w:t>
            </w:r>
            <w:r w:rsidRPr="00A73F55"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18"/>
              </w:rPr>
              <w:t xml:space="preserve"> (µS/cm)</w:t>
            </w:r>
          </w:p>
        </w:tc>
        <w:tc>
          <w:tcPr>
            <w:tcW w:w="567" w:type="dxa"/>
            <w:shd w:val="clear" w:color="auto" w:fill="2F5496" w:themeFill="accent1" w:themeFillShade="BF"/>
          </w:tcPr>
          <w:p w14:paraId="3062765A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18"/>
                <w:lang w:val="en-GB"/>
              </w:rPr>
            </w:pPr>
            <w:r w:rsidRPr="00A73F55"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18"/>
                <w:lang w:val="en-GB"/>
              </w:rPr>
              <w:t>Ca</w:t>
            </w:r>
          </w:p>
        </w:tc>
        <w:tc>
          <w:tcPr>
            <w:tcW w:w="567" w:type="dxa"/>
            <w:shd w:val="clear" w:color="auto" w:fill="2F5496" w:themeFill="accent1" w:themeFillShade="BF"/>
          </w:tcPr>
          <w:p w14:paraId="4C63161D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18"/>
                <w:lang w:val="en-GB"/>
              </w:rPr>
            </w:pPr>
            <w:r w:rsidRPr="00A73F55"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18"/>
                <w:lang w:val="en-GB"/>
              </w:rPr>
              <w:t>Fe</w:t>
            </w:r>
          </w:p>
        </w:tc>
        <w:tc>
          <w:tcPr>
            <w:tcW w:w="567" w:type="dxa"/>
            <w:shd w:val="clear" w:color="auto" w:fill="2F5496" w:themeFill="accent1" w:themeFillShade="BF"/>
          </w:tcPr>
          <w:p w14:paraId="105431F3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18"/>
                <w:lang w:val="en-GB"/>
              </w:rPr>
            </w:pPr>
            <w:r w:rsidRPr="00A73F55"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18"/>
                <w:lang w:val="en-GB"/>
              </w:rPr>
              <w:t>K</w:t>
            </w:r>
          </w:p>
        </w:tc>
        <w:tc>
          <w:tcPr>
            <w:tcW w:w="567" w:type="dxa"/>
            <w:shd w:val="clear" w:color="auto" w:fill="2F5496" w:themeFill="accent1" w:themeFillShade="BF"/>
          </w:tcPr>
          <w:p w14:paraId="090D01D6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18"/>
                <w:lang w:val="en-GB"/>
              </w:rPr>
            </w:pPr>
            <w:r w:rsidRPr="00A73F55"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18"/>
                <w:lang w:val="en-GB"/>
              </w:rPr>
              <w:t>Mg</w:t>
            </w:r>
          </w:p>
        </w:tc>
        <w:tc>
          <w:tcPr>
            <w:tcW w:w="567" w:type="dxa"/>
            <w:shd w:val="clear" w:color="auto" w:fill="2F5496" w:themeFill="accent1" w:themeFillShade="BF"/>
          </w:tcPr>
          <w:p w14:paraId="530C17F4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18"/>
                <w:lang w:val="en-GB"/>
              </w:rPr>
            </w:pPr>
            <w:r w:rsidRPr="00A73F55"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18"/>
                <w:lang w:val="en-GB"/>
              </w:rPr>
              <w:t>Mn</w:t>
            </w:r>
          </w:p>
        </w:tc>
        <w:tc>
          <w:tcPr>
            <w:tcW w:w="567" w:type="dxa"/>
            <w:shd w:val="clear" w:color="auto" w:fill="2F5496" w:themeFill="accent1" w:themeFillShade="BF"/>
          </w:tcPr>
          <w:p w14:paraId="11FFC1BD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18"/>
                <w:lang w:val="en-GB"/>
              </w:rPr>
            </w:pPr>
            <w:r w:rsidRPr="00A73F55"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18"/>
                <w:lang w:val="en-GB"/>
              </w:rPr>
              <w:t>P</w:t>
            </w:r>
          </w:p>
        </w:tc>
      </w:tr>
      <w:tr w:rsidR="00921443" w:rsidRPr="000061A5" w14:paraId="17EBE137" w14:textId="77777777" w:rsidTr="00CA566E">
        <w:tc>
          <w:tcPr>
            <w:tcW w:w="967" w:type="dxa"/>
            <w:vAlign w:val="center"/>
          </w:tcPr>
          <w:p w14:paraId="0076BAEB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Austrian</w:t>
            </w:r>
          </w:p>
        </w:tc>
        <w:tc>
          <w:tcPr>
            <w:tcW w:w="1264" w:type="dxa"/>
            <w:vAlign w:val="center"/>
          </w:tcPr>
          <w:p w14:paraId="65ED84DD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48°08'38"</w:t>
            </w:r>
            <w:r w:rsidRPr="00A73F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16°22'17.0"</w:t>
            </w:r>
          </w:p>
        </w:tc>
        <w:tc>
          <w:tcPr>
            <w:tcW w:w="1025" w:type="dxa"/>
            <w:vAlign w:val="center"/>
          </w:tcPr>
          <w:p w14:paraId="640EF4AA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186</w:t>
            </w:r>
          </w:p>
        </w:tc>
        <w:tc>
          <w:tcPr>
            <w:tcW w:w="1417" w:type="dxa"/>
            <w:vAlign w:val="center"/>
          </w:tcPr>
          <w:p w14:paraId="2CCD1605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Temperate-</w:t>
            </w:r>
            <w:proofErr w:type="spellStart"/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pannonic</w:t>
            </w:r>
            <w:proofErr w:type="spellEnd"/>
          </w:p>
        </w:tc>
        <w:tc>
          <w:tcPr>
            <w:tcW w:w="624" w:type="dxa"/>
            <w:vAlign w:val="center"/>
          </w:tcPr>
          <w:p w14:paraId="52D285BF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7.91</w:t>
            </w:r>
          </w:p>
        </w:tc>
        <w:tc>
          <w:tcPr>
            <w:tcW w:w="1361" w:type="dxa"/>
            <w:vAlign w:val="center"/>
          </w:tcPr>
          <w:p w14:paraId="7161D89C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153.3</w:t>
            </w:r>
          </w:p>
        </w:tc>
        <w:tc>
          <w:tcPr>
            <w:tcW w:w="567" w:type="dxa"/>
            <w:vAlign w:val="center"/>
          </w:tcPr>
          <w:p w14:paraId="51BFCBE9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347</w:t>
            </w:r>
          </w:p>
        </w:tc>
        <w:tc>
          <w:tcPr>
            <w:tcW w:w="567" w:type="dxa"/>
            <w:vAlign w:val="center"/>
          </w:tcPr>
          <w:p w14:paraId="45FE9192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567" w:type="dxa"/>
            <w:vAlign w:val="center"/>
          </w:tcPr>
          <w:p w14:paraId="52236568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11.6</w:t>
            </w:r>
          </w:p>
        </w:tc>
        <w:tc>
          <w:tcPr>
            <w:tcW w:w="567" w:type="dxa"/>
            <w:vAlign w:val="center"/>
          </w:tcPr>
          <w:p w14:paraId="32F618AE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9.5</w:t>
            </w:r>
          </w:p>
        </w:tc>
        <w:tc>
          <w:tcPr>
            <w:tcW w:w="567" w:type="dxa"/>
            <w:vAlign w:val="center"/>
          </w:tcPr>
          <w:p w14:paraId="261D9325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6.1</w:t>
            </w:r>
          </w:p>
        </w:tc>
        <w:tc>
          <w:tcPr>
            <w:tcW w:w="567" w:type="dxa"/>
            <w:vAlign w:val="center"/>
          </w:tcPr>
          <w:p w14:paraId="57A2B44D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0.57</w:t>
            </w:r>
          </w:p>
        </w:tc>
      </w:tr>
      <w:tr w:rsidR="00921443" w:rsidRPr="000061A5" w14:paraId="1F8F3D1F" w14:textId="77777777" w:rsidTr="00CA566E">
        <w:tc>
          <w:tcPr>
            <w:tcW w:w="967" w:type="dxa"/>
            <w:vAlign w:val="center"/>
          </w:tcPr>
          <w:p w14:paraId="4F2BBC64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Greek A</w:t>
            </w:r>
          </w:p>
        </w:tc>
        <w:tc>
          <w:tcPr>
            <w:tcW w:w="1264" w:type="dxa"/>
            <w:vAlign w:val="center"/>
          </w:tcPr>
          <w:p w14:paraId="5BE7381F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40°64’</w:t>
            </w:r>
          </w:p>
          <w:p w14:paraId="5060D766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22°96’</w:t>
            </w:r>
          </w:p>
        </w:tc>
        <w:tc>
          <w:tcPr>
            <w:tcW w:w="1025" w:type="dxa"/>
            <w:vAlign w:val="center"/>
          </w:tcPr>
          <w:p w14:paraId="2E34519A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50-70</w:t>
            </w:r>
          </w:p>
        </w:tc>
        <w:tc>
          <w:tcPr>
            <w:tcW w:w="1417" w:type="dxa"/>
            <w:vAlign w:val="center"/>
          </w:tcPr>
          <w:p w14:paraId="282B49DA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Mediterranean</w:t>
            </w:r>
          </w:p>
        </w:tc>
        <w:tc>
          <w:tcPr>
            <w:tcW w:w="624" w:type="dxa"/>
            <w:vAlign w:val="center"/>
          </w:tcPr>
          <w:p w14:paraId="1FBCFFEC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7.81</w:t>
            </w:r>
          </w:p>
        </w:tc>
        <w:tc>
          <w:tcPr>
            <w:tcW w:w="1361" w:type="dxa"/>
            <w:vAlign w:val="center"/>
          </w:tcPr>
          <w:p w14:paraId="30B2BE67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116.0</w:t>
            </w:r>
          </w:p>
        </w:tc>
        <w:tc>
          <w:tcPr>
            <w:tcW w:w="567" w:type="dxa"/>
            <w:vAlign w:val="center"/>
          </w:tcPr>
          <w:p w14:paraId="543F3BB3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567" w:type="dxa"/>
            <w:vAlign w:val="center"/>
          </w:tcPr>
          <w:p w14:paraId="18E22A68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1.6</w:t>
            </w:r>
          </w:p>
        </w:tc>
        <w:tc>
          <w:tcPr>
            <w:tcW w:w="567" w:type="dxa"/>
            <w:vAlign w:val="center"/>
          </w:tcPr>
          <w:p w14:paraId="37818C3B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567" w:type="dxa"/>
            <w:vAlign w:val="center"/>
          </w:tcPr>
          <w:p w14:paraId="7FED92F7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6.1</w:t>
            </w:r>
          </w:p>
        </w:tc>
        <w:tc>
          <w:tcPr>
            <w:tcW w:w="567" w:type="dxa"/>
            <w:vAlign w:val="center"/>
          </w:tcPr>
          <w:p w14:paraId="582BFE46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567" w:type="dxa"/>
            <w:vAlign w:val="center"/>
          </w:tcPr>
          <w:p w14:paraId="2AC696AD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0.20</w:t>
            </w:r>
          </w:p>
        </w:tc>
      </w:tr>
      <w:tr w:rsidR="00921443" w:rsidRPr="000061A5" w14:paraId="70213A19" w14:textId="77777777" w:rsidTr="00CA566E">
        <w:tc>
          <w:tcPr>
            <w:tcW w:w="967" w:type="dxa"/>
            <w:vAlign w:val="center"/>
          </w:tcPr>
          <w:p w14:paraId="552892AC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Greek B</w:t>
            </w:r>
          </w:p>
        </w:tc>
        <w:tc>
          <w:tcPr>
            <w:tcW w:w="1264" w:type="dxa"/>
            <w:vAlign w:val="center"/>
          </w:tcPr>
          <w:p w14:paraId="108FA41C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40°63’</w:t>
            </w:r>
          </w:p>
          <w:p w14:paraId="71976E8E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22°97’</w:t>
            </w:r>
          </w:p>
        </w:tc>
        <w:tc>
          <w:tcPr>
            <w:tcW w:w="1025" w:type="dxa"/>
            <w:vAlign w:val="center"/>
          </w:tcPr>
          <w:p w14:paraId="59793A1E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130</w:t>
            </w:r>
          </w:p>
        </w:tc>
        <w:tc>
          <w:tcPr>
            <w:tcW w:w="1417" w:type="dxa"/>
            <w:vAlign w:val="center"/>
          </w:tcPr>
          <w:p w14:paraId="1AB7668B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Mediterranean</w:t>
            </w:r>
          </w:p>
        </w:tc>
        <w:tc>
          <w:tcPr>
            <w:tcW w:w="624" w:type="dxa"/>
            <w:vAlign w:val="center"/>
          </w:tcPr>
          <w:p w14:paraId="08E5AD94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7.13</w:t>
            </w:r>
          </w:p>
        </w:tc>
        <w:tc>
          <w:tcPr>
            <w:tcW w:w="1361" w:type="dxa"/>
            <w:vAlign w:val="center"/>
          </w:tcPr>
          <w:p w14:paraId="6E40BA64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105.8</w:t>
            </w:r>
          </w:p>
        </w:tc>
        <w:tc>
          <w:tcPr>
            <w:tcW w:w="567" w:type="dxa"/>
            <w:vAlign w:val="center"/>
          </w:tcPr>
          <w:p w14:paraId="443B6DF0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567" w:type="dxa"/>
            <w:vAlign w:val="center"/>
          </w:tcPr>
          <w:p w14:paraId="36F56156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2.4</w:t>
            </w:r>
          </w:p>
        </w:tc>
        <w:tc>
          <w:tcPr>
            <w:tcW w:w="567" w:type="dxa"/>
            <w:vAlign w:val="center"/>
          </w:tcPr>
          <w:p w14:paraId="7EA3EF37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567" w:type="dxa"/>
            <w:vAlign w:val="center"/>
          </w:tcPr>
          <w:p w14:paraId="721CFC0D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4.4</w:t>
            </w:r>
          </w:p>
        </w:tc>
        <w:tc>
          <w:tcPr>
            <w:tcW w:w="567" w:type="dxa"/>
            <w:vAlign w:val="center"/>
          </w:tcPr>
          <w:p w14:paraId="5CFE6E4A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3.3</w:t>
            </w:r>
          </w:p>
        </w:tc>
        <w:tc>
          <w:tcPr>
            <w:tcW w:w="567" w:type="dxa"/>
            <w:vAlign w:val="center"/>
          </w:tcPr>
          <w:p w14:paraId="27D9F88E" w14:textId="77777777" w:rsidR="00921443" w:rsidRPr="00A73F55" w:rsidRDefault="00921443" w:rsidP="00CA566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3F55">
              <w:rPr>
                <w:rFonts w:ascii="Times New Roman" w:hAnsi="Times New Roman"/>
                <w:sz w:val="20"/>
                <w:szCs w:val="20"/>
                <w:lang w:val="en-GB"/>
              </w:rPr>
              <w:t>0.35</w:t>
            </w:r>
          </w:p>
        </w:tc>
      </w:tr>
    </w:tbl>
    <w:p w14:paraId="33B33677" w14:textId="7BA1AE4F" w:rsidR="00921443" w:rsidRDefault="00921443" w:rsidP="00921443">
      <w:pPr>
        <w:rPr>
          <w:rFonts w:eastAsia="Calibri"/>
        </w:rPr>
      </w:pPr>
    </w:p>
    <w:p w14:paraId="04A8F41B" w14:textId="0A0D0364" w:rsidR="00921443" w:rsidRDefault="00921443">
      <w:pPr>
        <w:rPr>
          <w:rFonts w:eastAsia="Calibri"/>
        </w:rPr>
      </w:pPr>
    </w:p>
    <w:sectPr w:rsidR="00921443" w:rsidSect="00895BB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AA147" w14:textId="77777777" w:rsidR="00DA54F7" w:rsidRDefault="00DA54F7" w:rsidP="00821FCF">
      <w:pPr>
        <w:spacing w:after="0" w:line="240" w:lineRule="auto"/>
      </w:pPr>
      <w:r>
        <w:separator/>
      </w:r>
    </w:p>
  </w:endnote>
  <w:endnote w:type="continuationSeparator" w:id="0">
    <w:p w14:paraId="442CF6F0" w14:textId="77777777" w:rsidR="00DA54F7" w:rsidRDefault="00DA54F7" w:rsidP="00821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F3448" w14:textId="77777777" w:rsidR="00DA54F7" w:rsidRDefault="00DA54F7" w:rsidP="00821FCF">
      <w:pPr>
        <w:spacing w:after="0" w:line="240" w:lineRule="auto"/>
      </w:pPr>
      <w:r>
        <w:separator/>
      </w:r>
    </w:p>
  </w:footnote>
  <w:footnote w:type="continuationSeparator" w:id="0">
    <w:p w14:paraId="3532A579" w14:textId="77777777" w:rsidR="00DA54F7" w:rsidRDefault="00DA54F7" w:rsidP="00821F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21A"/>
    <w:rsid w:val="0000255C"/>
    <w:rsid w:val="00005C86"/>
    <w:rsid w:val="000061A5"/>
    <w:rsid w:val="0001189F"/>
    <w:rsid w:val="000121F9"/>
    <w:rsid w:val="00014C29"/>
    <w:rsid w:val="00015231"/>
    <w:rsid w:val="0001569B"/>
    <w:rsid w:val="00015AD6"/>
    <w:rsid w:val="000361FB"/>
    <w:rsid w:val="00036F85"/>
    <w:rsid w:val="000411BD"/>
    <w:rsid w:val="00043129"/>
    <w:rsid w:val="000441F1"/>
    <w:rsid w:val="0004794E"/>
    <w:rsid w:val="00051A1A"/>
    <w:rsid w:val="00052C45"/>
    <w:rsid w:val="0005648A"/>
    <w:rsid w:val="00057219"/>
    <w:rsid w:val="00063858"/>
    <w:rsid w:val="00066A5E"/>
    <w:rsid w:val="000674EB"/>
    <w:rsid w:val="000675A2"/>
    <w:rsid w:val="00073EFA"/>
    <w:rsid w:val="00085250"/>
    <w:rsid w:val="00085F11"/>
    <w:rsid w:val="00092786"/>
    <w:rsid w:val="00095C1A"/>
    <w:rsid w:val="00097E2C"/>
    <w:rsid w:val="000A16C0"/>
    <w:rsid w:val="000A25C4"/>
    <w:rsid w:val="000A311D"/>
    <w:rsid w:val="000A5024"/>
    <w:rsid w:val="000A7F50"/>
    <w:rsid w:val="000B0507"/>
    <w:rsid w:val="000B25E8"/>
    <w:rsid w:val="000B45DA"/>
    <w:rsid w:val="000B4A39"/>
    <w:rsid w:val="000B54CF"/>
    <w:rsid w:val="000C1D34"/>
    <w:rsid w:val="000C4A32"/>
    <w:rsid w:val="000C7D84"/>
    <w:rsid w:val="000D7A36"/>
    <w:rsid w:val="000E233B"/>
    <w:rsid w:val="000E7F9D"/>
    <w:rsid w:val="000F03F0"/>
    <w:rsid w:val="000F42EA"/>
    <w:rsid w:val="000F72DB"/>
    <w:rsid w:val="00104C30"/>
    <w:rsid w:val="00106FF6"/>
    <w:rsid w:val="00111BB2"/>
    <w:rsid w:val="00112F49"/>
    <w:rsid w:val="001146EE"/>
    <w:rsid w:val="001173C8"/>
    <w:rsid w:val="001203EE"/>
    <w:rsid w:val="00124842"/>
    <w:rsid w:val="00125BF4"/>
    <w:rsid w:val="0013242B"/>
    <w:rsid w:val="00133A79"/>
    <w:rsid w:val="00140F92"/>
    <w:rsid w:val="00151BE3"/>
    <w:rsid w:val="001627A2"/>
    <w:rsid w:val="0017243C"/>
    <w:rsid w:val="00173AD1"/>
    <w:rsid w:val="00177132"/>
    <w:rsid w:val="00182AFB"/>
    <w:rsid w:val="00184415"/>
    <w:rsid w:val="00190C00"/>
    <w:rsid w:val="00193F64"/>
    <w:rsid w:val="00195C2F"/>
    <w:rsid w:val="001B1ECB"/>
    <w:rsid w:val="001C0B83"/>
    <w:rsid w:val="001C31E1"/>
    <w:rsid w:val="001C5EFB"/>
    <w:rsid w:val="001D3B5E"/>
    <w:rsid w:val="001D55E7"/>
    <w:rsid w:val="001D6F9E"/>
    <w:rsid w:val="001E15E8"/>
    <w:rsid w:val="001E17F5"/>
    <w:rsid w:val="001E5239"/>
    <w:rsid w:val="001F0DD8"/>
    <w:rsid w:val="001F536D"/>
    <w:rsid w:val="0020095E"/>
    <w:rsid w:val="002020EE"/>
    <w:rsid w:val="00202A79"/>
    <w:rsid w:val="00203963"/>
    <w:rsid w:val="00203D28"/>
    <w:rsid w:val="00212A9D"/>
    <w:rsid w:val="00212DC0"/>
    <w:rsid w:val="00213C75"/>
    <w:rsid w:val="00215FCB"/>
    <w:rsid w:val="002215D0"/>
    <w:rsid w:val="0023034C"/>
    <w:rsid w:val="00235F14"/>
    <w:rsid w:val="0024729A"/>
    <w:rsid w:val="00247CC1"/>
    <w:rsid w:val="00255BA8"/>
    <w:rsid w:val="00273785"/>
    <w:rsid w:val="00280B71"/>
    <w:rsid w:val="00283461"/>
    <w:rsid w:val="00291D24"/>
    <w:rsid w:val="00292E31"/>
    <w:rsid w:val="002B17D8"/>
    <w:rsid w:val="002B53DD"/>
    <w:rsid w:val="002C046E"/>
    <w:rsid w:val="002C2BA7"/>
    <w:rsid w:val="002C7111"/>
    <w:rsid w:val="002D4729"/>
    <w:rsid w:val="002D6F27"/>
    <w:rsid w:val="002D7F08"/>
    <w:rsid w:val="002E0EEA"/>
    <w:rsid w:val="002E5117"/>
    <w:rsid w:val="002F34CE"/>
    <w:rsid w:val="002F7CF7"/>
    <w:rsid w:val="00300361"/>
    <w:rsid w:val="00306B35"/>
    <w:rsid w:val="00306B84"/>
    <w:rsid w:val="0031658E"/>
    <w:rsid w:val="0033356E"/>
    <w:rsid w:val="00333E82"/>
    <w:rsid w:val="00342B1E"/>
    <w:rsid w:val="00344F9B"/>
    <w:rsid w:val="003504FB"/>
    <w:rsid w:val="003510F7"/>
    <w:rsid w:val="00355F36"/>
    <w:rsid w:val="003568B4"/>
    <w:rsid w:val="003572E6"/>
    <w:rsid w:val="00362A84"/>
    <w:rsid w:val="0037285F"/>
    <w:rsid w:val="0037394E"/>
    <w:rsid w:val="00390839"/>
    <w:rsid w:val="00397A0C"/>
    <w:rsid w:val="003A5C63"/>
    <w:rsid w:val="003B0921"/>
    <w:rsid w:val="003B400B"/>
    <w:rsid w:val="003C21AD"/>
    <w:rsid w:val="003C6F38"/>
    <w:rsid w:val="003D21E5"/>
    <w:rsid w:val="003D6131"/>
    <w:rsid w:val="003E59F0"/>
    <w:rsid w:val="003E6687"/>
    <w:rsid w:val="003E7FA4"/>
    <w:rsid w:val="003F36DB"/>
    <w:rsid w:val="00400631"/>
    <w:rsid w:val="00402B67"/>
    <w:rsid w:val="004070A9"/>
    <w:rsid w:val="00427F41"/>
    <w:rsid w:val="00434E9E"/>
    <w:rsid w:val="0043552E"/>
    <w:rsid w:val="004452F5"/>
    <w:rsid w:val="00453E95"/>
    <w:rsid w:val="00456C27"/>
    <w:rsid w:val="004641E1"/>
    <w:rsid w:val="0047084C"/>
    <w:rsid w:val="00470953"/>
    <w:rsid w:val="00493112"/>
    <w:rsid w:val="00493BEB"/>
    <w:rsid w:val="00494F23"/>
    <w:rsid w:val="004A020E"/>
    <w:rsid w:val="004A13A3"/>
    <w:rsid w:val="004B5868"/>
    <w:rsid w:val="004B6E3C"/>
    <w:rsid w:val="004D2B81"/>
    <w:rsid w:val="004D5675"/>
    <w:rsid w:val="004D610F"/>
    <w:rsid w:val="004D7B86"/>
    <w:rsid w:val="004E3BBA"/>
    <w:rsid w:val="00500D0B"/>
    <w:rsid w:val="00504ED4"/>
    <w:rsid w:val="00513056"/>
    <w:rsid w:val="0052152B"/>
    <w:rsid w:val="00524088"/>
    <w:rsid w:val="0052492E"/>
    <w:rsid w:val="0053368D"/>
    <w:rsid w:val="0054002A"/>
    <w:rsid w:val="0054578F"/>
    <w:rsid w:val="00573184"/>
    <w:rsid w:val="00581850"/>
    <w:rsid w:val="00586BF9"/>
    <w:rsid w:val="005925C5"/>
    <w:rsid w:val="00596106"/>
    <w:rsid w:val="005A25AE"/>
    <w:rsid w:val="005A62CF"/>
    <w:rsid w:val="005A7679"/>
    <w:rsid w:val="005B093F"/>
    <w:rsid w:val="005B0E9D"/>
    <w:rsid w:val="005C44E4"/>
    <w:rsid w:val="005C7475"/>
    <w:rsid w:val="005C7701"/>
    <w:rsid w:val="005D05CC"/>
    <w:rsid w:val="005D4C29"/>
    <w:rsid w:val="005D5B0F"/>
    <w:rsid w:val="005D778D"/>
    <w:rsid w:val="005E41EC"/>
    <w:rsid w:val="005F33FC"/>
    <w:rsid w:val="005F3E45"/>
    <w:rsid w:val="005F4BE5"/>
    <w:rsid w:val="005F7020"/>
    <w:rsid w:val="006038EB"/>
    <w:rsid w:val="006073A1"/>
    <w:rsid w:val="00621486"/>
    <w:rsid w:val="00622E63"/>
    <w:rsid w:val="0062436D"/>
    <w:rsid w:val="00634614"/>
    <w:rsid w:val="0063605A"/>
    <w:rsid w:val="00643925"/>
    <w:rsid w:val="00643D11"/>
    <w:rsid w:val="00647B26"/>
    <w:rsid w:val="00650220"/>
    <w:rsid w:val="0065567F"/>
    <w:rsid w:val="006636AE"/>
    <w:rsid w:val="00670C52"/>
    <w:rsid w:val="00674735"/>
    <w:rsid w:val="00691091"/>
    <w:rsid w:val="00692DC9"/>
    <w:rsid w:val="006962EC"/>
    <w:rsid w:val="006B05D9"/>
    <w:rsid w:val="006B2267"/>
    <w:rsid w:val="006B364E"/>
    <w:rsid w:val="006D06DF"/>
    <w:rsid w:val="006D14F6"/>
    <w:rsid w:val="006D3C3B"/>
    <w:rsid w:val="006D6AE9"/>
    <w:rsid w:val="006D6BFE"/>
    <w:rsid w:val="006E12BB"/>
    <w:rsid w:val="006E5559"/>
    <w:rsid w:val="006E5917"/>
    <w:rsid w:val="00701214"/>
    <w:rsid w:val="00702062"/>
    <w:rsid w:val="00710A3F"/>
    <w:rsid w:val="00720BBC"/>
    <w:rsid w:val="00720D47"/>
    <w:rsid w:val="00722A04"/>
    <w:rsid w:val="007329E5"/>
    <w:rsid w:val="00733C87"/>
    <w:rsid w:val="00740473"/>
    <w:rsid w:val="007536C6"/>
    <w:rsid w:val="00754C21"/>
    <w:rsid w:val="00760A7B"/>
    <w:rsid w:val="00771A0B"/>
    <w:rsid w:val="0077437F"/>
    <w:rsid w:val="00783154"/>
    <w:rsid w:val="007861AD"/>
    <w:rsid w:val="007958AB"/>
    <w:rsid w:val="007A0938"/>
    <w:rsid w:val="007B28FE"/>
    <w:rsid w:val="007B2EF8"/>
    <w:rsid w:val="007B5D0B"/>
    <w:rsid w:val="007C668E"/>
    <w:rsid w:val="007D06CC"/>
    <w:rsid w:val="007E2885"/>
    <w:rsid w:val="007F1326"/>
    <w:rsid w:val="00800ACB"/>
    <w:rsid w:val="00801F26"/>
    <w:rsid w:val="0080309A"/>
    <w:rsid w:val="00804658"/>
    <w:rsid w:val="00804F9B"/>
    <w:rsid w:val="00807227"/>
    <w:rsid w:val="008142DE"/>
    <w:rsid w:val="008148C2"/>
    <w:rsid w:val="00821B10"/>
    <w:rsid w:val="00821FCF"/>
    <w:rsid w:val="00831AD2"/>
    <w:rsid w:val="00834509"/>
    <w:rsid w:val="00843103"/>
    <w:rsid w:val="00845140"/>
    <w:rsid w:val="00856A92"/>
    <w:rsid w:val="008652FA"/>
    <w:rsid w:val="00865830"/>
    <w:rsid w:val="008702DF"/>
    <w:rsid w:val="00895BBB"/>
    <w:rsid w:val="008A43E3"/>
    <w:rsid w:val="008A4EA7"/>
    <w:rsid w:val="008B12DE"/>
    <w:rsid w:val="008B1797"/>
    <w:rsid w:val="008B4546"/>
    <w:rsid w:val="008C133F"/>
    <w:rsid w:val="008C1FC1"/>
    <w:rsid w:val="008C32EE"/>
    <w:rsid w:val="008D109D"/>
    <w:rsid w:val="008D1228"/>
    <w:rsid w:val="008E065B"/>
    <w:rsid w:val="008E735D"/>
    <w:rsid w:val="008F178F"/>
    <w:rsid w:val="008F1F0D"/>
    <w:rsid w:val="008F243F"/>
    <w:rsid w:val="008F5C59"/>
    <w:rsid w:val="0090054C"/>
    <w:rsid w:val="00903BF9"/>
    <w:rsid w:val="00921443"/>
    <w:rsid w:val="009363A2"/>
    <w:rsid w:val="009401A6"/>
    <w:rsid w:val="00943F49"/>
    <w:rsid w:val="00951847"/>
    <w:rsid w:val="00963111"/>
    <w:rsid w:val="00963338"/>
    <w:rsid w:val="00972092"/>
    <w:rsid w:val="00976E65"/>
    <w:rsid w:val="00976F69"/>
    <w:rsid w:val="00982C2C"/>
    <w:rsid w:val="009841AB"/>
    <w:rsid w:val="00986427"/>
    <w:rsid w:val="00997202"/>
    <w:rsid w:val="009B00B4"/>
    <w:rsid w:val="009B557F"/>
    <w:rsid w:val="009C6D47"/>
    <w:rsid w:val="009E26B3"/>
    <w:rsid w:val="009E445F"/>
    <w:rsid w:val="009F3783"/>
    <w:rsid w:val="009F720A"/>
    <w:rsid w:val="00A130BE"/>
    <w:rsid w:val="00A158A0"/>
    <w:rsid w:val="00A158D1"/>
    <w:rsid w:val="00A20529"/>
    <w:rsid w:val="00A2205E"/>
    <w:rsid w:val="00A26594"/>
    <w:rsid w:val="00A36923"/>
    <w:rsid w:val="00A5438A"/>
    <w:rsid w:val="00A70A23"/>
    <w:rsid w:val="00A70CB5"/>
    <w:rsid w:val="00A73B5D"/>
    <w:rsid w:val="00A73F55"/>
    <w:rsid w:val="00A81F97"/>
    <w:rsid w:val="00A95BED"/>
    <w:rsid w:val="00AA7576"/>
    <w:rsid w:val="00AB35B6"/>
    <w:rsid w:val="00AB7F6C"/>
    <w:rsid w:val="00AB7FB1"/>
    <w:rsid w:val="00AC1454"/>
    <w:rsid w:val="00AD1A0E"/>
    <w:rsid w:val="00AD2ADD"/>
    <w:rsid w:val="00AD50AE"/>
    <w:rsid w:val="00AE0528"/>
    <w:rsid w:val="00AE4136"/>
    <w:rsid w:val="00AF64A4"/>
    <w:rsid w:val="00B04864"/>
    <w:rsid w:val="00B1600E"/>
    <w:rsid w:val="00B2047F"/>
    <w:rsid w:val="00B376F9"/>
    <w:rsid w:val="00B43FBF"/>
    <w:rsid w:val="00B447B5"/>
    <w:rsid w:val="00B471B2"/>
    <w:rsid w:val="00B51E4E"/>
    <w:rsid w:val="00B5402C"/>
    <w:rsid w:val="00B55141"/>
    <w:rsid w:val="00B6478A"/>
    <w:rsid w:val="00B65249"/>
    <w:rsid w:val="00B65426"/>
    <w:rsid w:val="00B70231"/>
    <w:rsid w:val="00B73A5C"/>
    <w:rsid w:val="00B752C7"/>
    <w:rsid w:val="00B76E87"/>
    <w:rsid w:val="00B82D92"/>
    <w:rsid w:val="00B841AB"/>
    <w:rsid w:val="00B96A3F"/>
    <w:rsid w:val="00BA113A"/>
    <w:rsid w:val="00BC542F"/>
    <w:rsid w:val="00C01B8C"/>
    <w:rsid w:val="00C02B81"/>
    <w:rsid w:val="00C06166"/>
    <w:rsid w:val="00C10B1E"/>
    <w:rsid w:val="00C24E55"/>
    <w:rsid w:val="00C27B9B"/>
    <w:rsid w:val="00C31E9E"/>
    <w:rsid w:val="00C352A2"/>
    <w:rsid w:val="00C410E2"/>
    <w:rsid w:val="00C4335F"/>
    <w:rsid w:val="00C64AAF"/>
    <w:rsid w:val="00C6724D"/>
    <w:rsid w:val="00C830EC"/>
    <w:rsid w:val="00CA1A46"/>
    <w:rsid w:val="00CA2318"/>
    <w:rsid w:val="00CA2EAF"/>
    <w:rsid w:val="00CA44D4"/>
    <w:rsid w:val="00CA4690"/>
    <w:rsid w:val="00CA566E"/>
    <w:rsid w:val="00CB17AD"/>
    <w:rsid w:val="00CC25AE"/>
    <w:rsid w:val="00CD7F94"/>
    <w:rsid w:val="00CE03CF"/>
    <w:rsid w:val="00CE09CB"/>
    <w:rsid w:val="00CE1CFC"/>
    <w:rsid w:val="00CF7397"/>
    <w:rsid w:val="00CF7A9D"/>
    <w:rsid w:val="00D010D5"/>
    <w:rsid w:val="00D04149"/>
    <w:rsid w:val="00D06C89"/>
    <w:rsid w:val="00D1521A"/>
    <w:rsid w:val="00D20B26"/>
    <w:rsid w:val="00D22573"/>
    <w:rsid w:val="00D2382E"/>
    <w:rsid w:val="00D2701A"/>
    <w:rsid w:val="00D3205F"/>
    <w:rsid w:val="00D33205"/>
    <w:rsid w:val="00D3464B"/>
    <w:rsid w:val="00D34C8D"/>
    <w:rsid w:val="00D36583"/>
    <w:rsid w:val="00D43787"/>
    <w:rsid w:val="00D43ACD"/>
    <w:rsid w:val="00D458EC"/>
    <w:rsid w:val="00D52219"/>
    <w:rsid w:val="00D56783"/>
    <w:rsid w:val="00D70B5C"/>
    <w:rsid w:val="00D76227"/>
    <w:rsid w:val="00D76D1D"/>
    <w:rsid w:val="00D81643"/>
    <w:rsid w:val="00D8519B"/>
    <w:rsid w:val="00D860B0"/>
    <w:rsid w:val="00D93218"/>
    <w:rsid w:val="00D9393E"/>
    <w:rsid w:val="00D977D4"/>
    <w:rsid w:val="00D97DC4"/>
    <w:rsid w:val="00DA1575"/>
    <w:rsid w:val="00DA22FB"/>
    <w:rsid w:val="00DA54F7"/>
    <w:rsid w:val="00DB7DAC"/>
    <w:rsid w:val="00DC2CA1"/>
    <w:rsid w:val="00DD6312"/>
    <w:rsid w:val="00DE03C7"/>
    <w:rsid w:val="00DE4D1A"/>
    <w:rsid w:val="00DF35F3"/>
    <w:rsid w:val="00DF7B49"/>
    <w:rsid w:val="00E0011F"/>
    <w:rsid w:val="00E03EA3"/>
    <w:rsid w:val="00E053E6"/>
    <w:rsid w:val="00E16CA1"/>
    <w:rsid w:val="00E2080C"/>
    <w:rsid w:val="00E20EBD"/>
    <w:rsid w:val="00E259EC"/>
    <w:rsid w:val="00E32494"/>
    <w:rsid w:val="00E366BD"/>
    <w:rsid w:val="00E41DF1"/>
    <w:rsid w:val="00E46E7A"/>
    <w:rsid w:val="00E54BED"/>
    <w:rsid w:val="00E56484"/>
    <w:rsid w:val="00E56A42"/>
    <w:rsid w:val="00E56D5E"/>
    <w:rsid w:val="00E60162"/>
    <w:rsid w:val="00E67430"/>
    <w:rsid w:val="00E768D9"/>
    <w:rsid w:val="00E772B8"/>
    <w:rsid w:val="00E82232"/>
    <w:rsid w:val="00E85DED"/>
    <w:rsid w:val="00E971E3"/>
    <w:rsid w:val="00EA0864"/>
    <w:rsid w:val="00EA29E4"/>
    <w:rsid w:val="00EA49B4"/>
    <w:rsid w:val="00EA6D11"/>
    <w:rsid w:val="00EB1A2F"/>
    <w:rsid w:val="00EB2F1A"/>
    <w:rsid w:val="00EB4306"/>
    <w:rsid w:val="00EB6811"/>
    <w:rsid w:val="00ED2B1B"/>
    <w:rsid w:val="00ED5F7D"/>
    <w:rsid w:val="00EF723A"/>
    <w:rsid w:val="00EF74D3"/>
    <w:rsid w:val="00F14752"/>
    <w:rsid w:val="00F153B3"/>
    <w:rsid w:val="00F1795E"/>
    <w:rsid w:val="00F17F37"/>
    <w:rsid w:val="00F243FB"/>
    <w:rsid w:val="00F2690A"/>
    <w:rsid w:val="00F30DF9"/>
    <w:rsid w:val="00F3696A"/>
    <w:rsid w:val="00F37108"/>
    <w:rsid w:val="00F42A8E"/>
    <w:rsid w:val="00F435AA"/>
    <w:rsid w:val="00F4397A"/>
    <w:rsid w:val="00F62E5E"/>
    <w:rsid w:val="00F63E28"/>
    <w:rsid w:val="00F66B99"/>
    <w:rsid w:val="00F72251"/>
    <w:rsid w:val="00F80201"/>
    <w:rsid w:val="00F85A76"/>
    <w:rsid w:val="00F86312"/>
    <w:rsid w:val="00F86B3B"/>
    <w:rsid w:val="00F97F49"/>
    <w:rsid w:val="00FB3E0D"/>
    <w:rsid w:val="00FC307D"/>
    <w:rsid w:val="00FE7343"/>
    <w:rsid w:val="00FF060E"/>
    <w:rsid w:val="00FF241B"/>
    <w:rsid w:val="00FF2618"/>
    <w:rsid w:val="00FF3F5F"/>
    <w:rsid w:val="00FF4149"/>
    <w:rsid w:val="00FF5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BC0ED0"/>
  <w15:chartTrackingRefBased/>
  <w15:docId w15:val="{817DC2BA-8C66-4862-A2BA-01152FCF3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10A3F"/>
    <w:pPr>
      <w:spacing w:after="200" w:line="240" w:lineRule="auto"/>
      <w:jc w:val="both"/>
    </w:pPr>
    <w:rPr>
      <w:rFonts w:ascii="Times New Roman" w:hAnsi="Times New Roman" w:cs="Times New Roman"/>
      <w:i/>
      <w:iCs/>
      <w:color w:val="44546A" w:themeColor="text2"/>
      <w:sz w:val="18"/>
      <w:szCs w:val="18"/>
      <w:lang w:val="en-US"/>
    </w:rPr>
  </w:style>
  <w:style w:type="table" w:styleId="Tabellenraster">
    <w:name w:val="Table Grid"/>
    <w:basedOn w:val="NormaleTabelle"/>
    <w:uiPriority w:val="39"/>
    <w:rsid w:val="00643D1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51305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Kopfzeile">
    <w:name w:val="header"/>
    <w:basedOn w:val="Standard"/>
    <w:link w:val="KopfzeileZchn"/>
    <w:uiPriority w:val="99"/>
    <w:unhideWhenUsed/>
    <w:rsid w:val="00821FC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21FCF"/>
  </w:style>
  <w:style w:type="paragraph" w:styleId="Fuzeile">
    <w:name w:val="footer"/>
    <w:basedOn w:val="Standard"/>
    <w:link w:val="FuzeileZchn"/>
    <w:uiPriority w:val="99"/>
    <w:unhideWhenUsed/>
    <w:rsid w:val="00821FC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21FC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5A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5AD6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12A9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12A9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12A9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12A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12A9D"/>
    <w:rPr>
      <w:b/>
      <w:bCs/>
      <w:sz w:val="20"/>
      <w:szCs w:val="20"/>
    </w:rPr>
  </w:style>
  <w:style w:type="table" w:customStyle="1" w:styleId="TableGrid1">
    <w:name w:val="Table Grid1"/>
    <w:basedOn w:val="NormaleTabelle"/>
    <w:next w:val="Tabellenraster"/>
    <w:uiPriority w:val="39"/>
    <w:rsid w:val="000061A5"/>
    <w:pPr>
      <w:spacing w:after="0" w:line="240" w:lineRule="auto"/>
    </w:pPr>
    <w:rPr>
      <w:rFonts w:eastAsiaTheme="minorEastAsia" w:cs="Times New Roman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6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0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5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464409-6AE2-4430-8744-B77FBE547D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85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orba Cintia</dc:creator>
  <cp:keywords/>
  <dc:description/>
  <cp:lastModifiedBy>Sessitsch Angela</cp:lastModifiedBy>
  <cp:revision>3</cp:revision>
  <dcterms:created xsi:type="dcterms:W3CDTF">2022-05-12T14:29:00Z</dcterms:created>
  <dcterms:modified xsi:type="dcterms:W3CDTF">2022-05-12T14:30:00Z</dcterms:modified>
</cp:coreProperties>
</file>